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FE5D4" w14:textId="4616B1C0" w:rsidR="000B5F5D" w:rsidRPr="00C254A8" w:rsidRDefault="00C13765" w:rsidP="000B5F5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0B5F5D">
        <w:rPr>
          <w:b/>
          <w:bCs/>
          <w:sz w:val="24"/>
          <w:szCs w:val="24"/>
        </w:rPr>
        <w:t xml:space="preserve"> File </w:t>
      </w:r>
      <w:r w:rsidR="001C5CC8">
        <w:rPr>
          <w:b/>
          <w:bCs/>
          <w:sz w:val="24"/>
          <w:szCs w:val="24"/>
        </w:rPr>
        <w:t>5</w:t>
      </w:r>
      <w:r w:rsidR="000B5F5D">
        <w:rPr>
          <w:b/>
          <w:bCs/>
          <w:sz w:val="24"/>
          <w:szCs w:val="24"/>
        </w:rPr>
        <w:t xml:space="preserve">: </w:t>
      </w:r>
      <w:r w:rsidR="000B5F5D" w:rsidRPr="00C254A8">
        <w:rPr>
          <w:b/>
          <w:bCs/>
          <w:sz w:val="24"/>
          <w:szCs w:val="24"/>
        </w:rPr>
        <w:t xml:space="preserve">Missing </w:t>
      </w:r>
      <w:r w:rsidR="000B5F5D">
        <w:rPr>
          <w:b/>
          <w:bCs/>
          <w:sz w:val="24"/>
          <w:szCs w:val="24"/>
        </w:rPr>
        <w:t>D</w:t>
      </w:r>
      <w:r w:rsidR="000B5F5D" w:rsidRPr="00C254A8">
        <w:rPr>
          <w:b/>
          <w:bCs/>
          <w:sz w:val="24"/>
          <w:szCs w:val="24"/>
        </w:rPr>
        <w:t xml:space="preserve">ata </w:t>
      </w:r>
      <w:r w:rsidR="000B5F5D">
        <w:rPr>
          <w:b/>
          <w:bCs/>
          <w:sz w:val="24"/>
          <w:szCs w:val="24"/>
        </w:rPr>
        <w:t>A</w:t>
      </w:r>
      <w:r w:rsidR="000B5F5D" w:rsidRPr="00C254A8">
        <w:rPr>
          <w:b/>
          <w:bCs/>
          <w:sz w:val="24"/>
          <w:szCs w:val="24"/>
        </w:rPr>
        <w:t xml:space="preserve">nalysis – </w:t>
      </w:r>
      <w:r w:rsidR="000B5F5D">
        <w:rPr>
          <w:b/>
          <w:bCs/>
          <w:sz w:val="24"/>
          <w:szCs w:val="24"/>
        </w:rPr>
        <w:t xml:space="preserve">Comparison of Participants with Complete versus Missing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2"/>
        <w:gridCol w:w="985"/>
        <w:gridCol w:w="1832"/>
        <w:gridCol w:w="1694"/>
        <w:gridCol w:w="883"/>
      </w:tblGrid>
      <w:tr w:rsidR="000B5F5D" w:rsidRPr="00C254A8" w14:paraId="0409C44D" w14:textId="77777777" w:rsidTr="000B5E79">
        <w:tc>
          <w:tcPr>
            <w:tcW w:w="3622" w:type="dxa"/>
            <w:tcBorders>
              <w:bottom w:val="nil"/>
            </w:tcBorders>
            <w:shd w:val="clear" w:color="auto" w:fill="D9D9D9" w:themeFill="background1" w:themeFillShade="D9"/>
          </w:tcPr>
          <w:p w14:paraId="6130C450" w14:textId="77777777" w:rsidR="000B5F5D" w:rsidRPr="00C254A8" w:rsidRDefault="000B5F5D" w:rsidP="000B5E7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E82A26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Valid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A5BBA9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articipants with complete data</w:t>
            </w:r>
          </w:p>
          <w:p w14:paraId="781D23A6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0ED8EAB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(n = 396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C254A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86F73D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articipants excluded due to missing data</w:t>
            </w:r>
          </w:p>
          <w:p w14:paraId="48C78CB7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(n = 505)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D9D9D9" w:themeFill="background1" w:themeFillShade="D9"/>
          </w:tcPr>
          <w:p w14:paraId="2A6E331B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0AB587E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86EB0C4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980249F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B5F5D" w:rsidRPr="00C254A8" w14:paraId="54116539" w14:textId="77777777" w:rsidTr="000B5E79">
        <w:tc>
          <w:tcPr>
            <w:tcW w:w="36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BC7DF7" w14:textId="77777777" w:rsidR="000B5F5D" w:rsidRDefault="000B5F5D" w:rsidP="000B5E79">
            <w:pPr>
              <w:rPr>
                <w:b/>
                <w:bCs/>
                <w:sz w:val="24"/>
                <w:szCs w:val="24"/>
              </w:rPr>
            </w:pPr>
          </w:p>
          <w:p w14:paraId="2B3924DA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479AE8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80E9CB6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9EB135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A0115D9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AFE645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521C700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BDC0DFC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0B5F5D" w:rsidRPr="00C254A8" w14:paraId="6F30867E" w14:textId="77777777" w:rsidTr="000B5E79">
        <w:tc>
          <w:tcPr>
            <w:tcW w:w="3622" w:type="dxa"/>
            <w:tcBorders>
              <w:bottom w:val="nil"/>
            </w:tcBorders>
          </w:tcPr>
          <w:p w14:paraId="3A650C08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Binge Drinking Status</w:t>
            </w:r>
          </w:p>
        </w:tc>
        <w:tc>
          <w:tcPr>
            <w:tcW w:w="985" w:type="dxa"/>
            <w:tcBorders>
              <w:bottom w:val="nil"/>
            </w:tcBorders>
          </w:tcPr>
          <w:p w14:paraId="518B5DF4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</w:t>
            </w:r>
            <w:r>
              <w:rPr>
                <w:sz w:val="24"/>
                <w:szCs w:val="24"/>
              </w:rPr>
              <w:t>90</w:t>
            </w:r>
          </w:p>
        </w:tc>
        <w:tc>
          <w:tcPr>
            <w:tcW w:w="1832" w:type="dxa"/>
            <w:tcBorders>
              <w:bottom w:val="nil"/>
              <w:right w:val="nil"/>
            </w:tcBorders>
          </w:tcPr>
          <w:p w14:paraId="6AA04BAE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22843D96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left w:val="nil"/>
              <w:bottom w:val="nil"/>
            </w:tcBorders>
          </w:tcPr>
          <w:p w14:paraId="463B6222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</w:tr>
      <w:tr w:rsidR="000B5F5D" w:rsidRPr="00C254A8" w14:paraId="5E062C07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33A48F4D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Ever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B1A5CCE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4D6730E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34</w:t>
            </w:r>
            <w:r>
              <w:rPr>
                <w:sz w:val="24"/>
                <w:szCs w:val="24"/>
              </w:rPr>
              <w:t>4</w:t>
            </w:r>
            <w:r w:rsidRPr="00C254A8">
              <w:rPr>
                <w:sz w:val="24"/>
                <w:szCs w:val="24"/>
              </w:rPr>
              <w:t xml:space="preserve"> (36.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ACB5D7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53 (33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6CC7DE3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</w:tr>
      <w:tr w:rsidR="000B5F5D" w:rsidRPr="00C254A8" w14:paraId="266426A4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DD3FC1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ever 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87A8EE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50C9865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624 (63.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E32AD1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69 (66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9261E4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35</w:t>
            </w:r>
            <w:r>
              <w:rPr>
                <w:sz w:val="24"/>
                <w:szCs w:val="24"/>
              </w:rPr>
              <w:t>3</w:t>
            </w:r>
          </w:p>
        </w:tc>
      </w:tr>
      <w:tr w:rsidR="000B5F5D" w:rsidRPr="00C254A8" w14:paraId="6D561F6E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6B2B38CB" w14:textId="77777777" w:rsidR="000B5F5D" w:rsidRPr="00171D49" w:rsidRDefault="000B5F5D" w:rsidP="000B5E79">
            <w:pPr>
              <w:rPr>
                <w:b/>
                <w:bCs/>
                <w:sz w:val="24"/>
                <w:szCs w:val="24"/>
              </w:rPr>
            </w:pPr>
            <w:r w:rsidRPr="00171D49">
              <w:rPr>
                <w:b/>
                <w:bCs/>
                <w:sz w:val="24"/>
                <w:szCs w:val="24"/>
              </w:rPr>
              <w:t>Sociodemographic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42EAE11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DD8B8CA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E35E58A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4B3B5E7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</w:tr>
      <w:tr w:rsidR="000B5F5D" w:rsidRPr="00C254A8" w14:paraId="7AC07EFB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1C00A7DD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Gender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034882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5A5802DA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D72585B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6B4A23B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</w:tr>
      <w:tr w:rsidR="000B5F5D" w:rsidRPr="00C254A8" w14:paraId="4DAAEB45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5D46350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FF2BEE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E93027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936 (48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8D2084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36 (55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C93D04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0BD688DC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3110930E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3E6438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3B9317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03</w:t>
            </w:r>
            <w:r>
              <w:rPr>
                <w:sz w:val="24"/>
                <w:szCs w:val="24"/>
              </w:rPr>
              <w:t>2</w:t>
            </w:r>
            <w:r w:rsidRPr="00C254A8">
              <w:rPr>
                <w:sz w:val="24"/>
                <w:szCs w:val="24"/>
              </w:rPr>
              <w:t xml:space="preserve"> (51.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2AA73A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91 (44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023789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13</w:t>
            </w:r>
          </w:p>
        </w:tc>
      </w:tr>
      <w:tr w:rsidR="000B5F5D" w:rsidRPr="00C254A8" w14:paraId="04392F3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04D1C64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Ethnicit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946F23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5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61C6B8D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FADE4E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D34234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6B6D76FA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0D4DFE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Whit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19E0D4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4770931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72</w:t>
            </w:r>
            <w:r>
              <w:rPr>
                <w:sz w:val="24"/>
                <w:szCs w:val="24"/>
              </w:rPr>
              <w:t>4</w:t>
            </w:r>
            <w:r w:rsidRPr="00C254A8">
              <w:rPr>
                <w:sz w:val="24"/>
                <w:szCs w:val="24"/>
              </w:rPr>
              <w:t xml:space="preserve"> (93.</w:t>
            </w:r>
            <w:r>
              <w:rPr>
                <w:sz w:val="24"/>
                <w:szCs w:val="24"/>
              </w:rPr>
              <w:t>9</w:t>
            </w:r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4C7D6E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8 (90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18D792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74EFABCD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617A3C4B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on-Whit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968039B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65F1C8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44 (6.</w:t>
            </w:r>
            <w:r>
              <w:rPr>
                <w:sz w:val="24"/>
                <w:szCs w:val="24"/>
              </w:rPr>
              <w:t>1</w:t>
            </w:r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9D69BB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8 (9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91FD30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02</w:t>
            </w:r>
          </w:p>
        </w:tc>
      </w:tr>
      <w:tr w:rsidR="000B5F5D" w:rsidRPr="00C254A8" w14:paraId="78EA358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99EC5C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Maternal Education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B15D86E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201CC0D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A1EB98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7BFECB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1EA80A45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C144339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Tertiar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063D120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505A964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10</w:t>
            </w:r>
            <w:r w:rsidRPr="00C254A8">
              <w:rPr>
                <w:sz w:val="24"/>
                <w:szCs w:val="24"/>
              </w:rPr>
              <w:t xml:space="preserve"> (53.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E444A4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10 (45.</w:t>
            </w:r>
            <w:r>
              <w:rPr>
                <w:sz w:val="24"/>
                <w:szCs w:val="24"/>
              </w:rPr>
              <w:t>5</w:t>
            </w:r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CE37FB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79753D0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F9EAAAC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Secondar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506456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0CA14DB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914 (23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3305D3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80 (17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17610F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62FF074A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1B30DF6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Primar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D2B56B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2AB1EE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96 (4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9CD24C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4 (7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E0A0F6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A5C77FD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6CC7865C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Didn’t Know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D7A6784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BE2029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48 (18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88AAB0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37 (29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ACF362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&lt;0.001</w:t>
            </w:r>
          </w:p>
        </w:tc>
      </w:tr>
      <w:tr w:rsidR="000B5F5D" w:rsidRPr="00C254A8" w14:paraId="3C91E508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5874033E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5AD55A9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5BC231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D9A019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83BE37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205D9F0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40C4277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Mental Health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55EB1E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CDC19F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2DC651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C1F90E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5D4DBFF1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558689A1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Very good/good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55ABD3B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251A4ED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897 (47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D4E34E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04 (42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C4FD29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EBAC41E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AC9746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Oka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D82F31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53B5E17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29</w:t>
            </w:r>
            <w:r>
              <w:rPr>
                <w:sz w:val="24"/>
                <w:szCs w:val="24"/>
              </w:rPr>
              <w:t>4</w:t>
            </w:r>
            <w:r w:rsidRPr="00C254A8">
              <w:rPr>
                <w:sz w:val="24"/>
                <w:szCs w:val="24"/>
              </w:rPr>
              <w:t xml:space="preserve"> (32.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396D5E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53 (32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C99436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7C8008E4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E02919B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Bad/very bad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398D7ED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29A0792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77 (19.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C55007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21 (25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3FFEEF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09</w:t>
            </w:r>
          </w:p>
        </w:tc>
      </w:tr>
      <w:tr w:rsidR="000B5F5D" w:rsidRPr="00C254A8" w14:paraId="186CF608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56E220BE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Current cigarette us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C0EF410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24B5D7E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F2803A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D20A52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1920817D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2727462F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8BC322C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56DD853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80 (12.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B4BA66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80 (17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03AC18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7BAB00F0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F1459AD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C0FD58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78C3D4F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48</w:t>
            </w:r>
            <w:r>
              <w:rPr>
                <w:sz w:val="24"/>
                <w:szCs w:val="24"/>
              </w:rPr>
              <w:t>8</w:t>
            </w:r>
            <w:r w:rsidRPr="00C254A8">
              <w:rPr>
                <w:sz w:val="24"/>
                <w:szCs w:val="24"/>
              </w:rPr>
              <w:t xml:space="preserve"> (87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BCEB45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86 (82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3E963E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02</w:t>
            </w:r>
          </w:p>
        </w:tc>
      </w:tr>
      <w:tr w:rsidR="000B5F5D" w:rsidRPr="00C254A8" w14:paraId="66079DC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6A4FFDD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Current </w:t>
            </w:r>
            <w:r>
              <w:rPr>
                <w:rFonts w:cstheme="minorHAnsi"/>
                <w:sz w:val="24"/>
                <w:szCs w:val="24"/>
              </w:rPr>
              <w:t>cannabis</w:t>
            </w:r>
            <w:r w:rsidRPr="00C254A8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9C9BDF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6B8910D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4588BE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3FB2D5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D299818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D3CAB17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B7C7C5B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61BB713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50 (6.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EF35A1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1 (9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8D4220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3C1F16E8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4FBCA3BD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2E26D6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138B661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71</w:t>
            </w:r>
            <w:r>
              <w:rPr>
                <w:sz w:val="24"/>
                <w:szCs w:val="24"/>
              </w:rPr>
              <w:t>8</w:t>
            </w:r>
            <w:r w:rsidRPr="00C254A8">
              <w:rPr>
                <w:sz w:val="24"/>
                <w:szCs w:val="24"/>
              </w:rPr>
              <w:t xml:space="preserve"> (93.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5D8C5F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86 (90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82E87D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12</w:t>
            </w:r>
          </w:p>
        </w:tc>
      </w:tr>
      <w:tr w:rsidR="000B5F5D" w:rsidRPr="00C254A8" w14:paraId="4A6A7F4C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FBE9228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arents and famil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CF9D423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74C00C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9C5D53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59258E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3C3122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72A26278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Parental supervision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AA889F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1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0EC1594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A8B4B3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CD0727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9443D03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D9BFF0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Median (IQR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49313AC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0966717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 (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A1AF29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 (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6D94BF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89</w:t>
            </w:r>
          </w:p>
        </w:tc>
      </w:tr>
      <w:tr w:rsidR="000B5F5D" w:rsidRPr="00C254A8" w14:paraId="08A37563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59E586B6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Parental drunkenness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56DE02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3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733D823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9BAA6A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898CAA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01D2CC41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1DB0F17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At least weekl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BDE9AB4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5E1D1D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33</w:t>
            </w:r>
            <w:r>
              <w:rPr>
                <w:sz w:val="24"/>
                <w:szCs w:val="24"/>
              </w:rPr>
              <w:t>8</w:t>
            </w:r>
            <w:r w:rsidRPr="00C254A8">
              <w:rPr>
                <w:sz w:val="24"/>
                <w:szCs w:val="24"/>
              </w:rPr>
              <w:t xml:space="preserve"> (84.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33B3B6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90 (84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261ED2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7D9773E4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EF2951D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o/less than weekly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B4F2631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7678DB8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630 (15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58B3E8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4 (15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9EB93F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.000</w:t>
            </w:r>
          </w:p>
        </w:tc>
      </w:tr>
      <w:tr w:rsidR="000B5F5D" w:rsidRPr="00C254A8" w14:paraId="2924C3B6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3645EEE2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Parental reaction to drunkenness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3EA341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3ADCFD9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AFA772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5B919F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C47649F" w14:textId="77777777" w:rsidTr="000B5E79">
        <w:tc>
          <w:tcPr>
            <w:tcW w:w="3622" w:type="dxa"/>
            <w:tcBorders>
              <w:top w:val="nil"/>
              <w:bottom w:val="nil"/>
            </w:tcBorders>
          </w:tcPr>
          <w:p w14:paraId="0274E773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A bit against/wouldn’t care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9DFE17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14:paraId="7CD8B4D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522 (38.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09FB36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70 (39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29B2D2A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DE07705" w14:textId="77777777" w:rsidTr="000B5E79">
        <w:tc>
          <w:tcPr>
            <w:tcW w:w="3622" w:type="dxa"/>
            <w:tcBorders>
              <w:top w:val="nil"/>
            </w:tcBorders>
          </w:tcPr>
          <w:p w14:paraId="69EC0472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Totally against/against it</w:t>
            </w:r>
          </w:p>
        </w:tc>
        <w:tc>
          <w:tcPr>
            <w:tcW w:w="985" w:type="dxa"/>
            <w:tcBorders>
              <w:top w:val="nil"/>
            </w:tcBorders>
          </w:tcPr>
          <w:p w14:paraId="1E737DB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right w:val="nil"/>
            </w:tcBorders>
          </w:tcPr>
          <w:p w14:paraId="4FAA38A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44</w:t>
            </w:r>
            <w:r>
              <w:rPr>
                <w:sz w:val="24"/>
                <w:szCs w:val="24"/>
              </w:rPr>
              <w:t>6</w:t>
            </w:r>
            <w:r w:rsidRPr="00C254A8">
              <w:rPr>
                <w:sz w:val="24"/>
                <w:szCs w:val="24"/>
              </w:rPr>
              <w:t xml:space="preserve"> (61.6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504B7B5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61 (60.6)</w:t>
            </w:r>
          </w:p>
        </w:tc>
        <w:tc>
          <w:tcPr>
            <w:tcW w:w="883" w:type="dxa"/>
            <w:tcBorders>
              <w:top w:val="nil"/>
              <w:left w:val="nil"/>
            </w:tcBorders>
          </w:tcPr>
          <w:p w14:paraId="7AC68B7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98</w:t>
            </w:r>
          </w:p>
        </w:tc>
      </w:tr>
    </w:tbl>
    <w:p w14:paraId="1D08E4DA" w14:textId="77777777" w:rsidR="006E0AA9" w:rsidRDefault="006E0AA9" w:rsidP="000B5F5D">
      <w:pPr>
        <w:rPr>
          <w:i/>
          <w:iCs/>
          <w:sz w:val="24"/>
          <w:szCs w:val="24"/>
        </w:rPr>
      </w:pPr>
    </w:p>
    <w:p w14:paraId="32D894A2" w14:textId="77777777" w:rsidR="006E0AA9" w:rsidRDefault="006E0AA9" w:rsidP="000B5F5D">
      <w:pPr>
        <w:rPr>
          <w:i/>
          <w:iCs/>
          <w:sz w:val="24"/>
          <w:szCs w:val="24"/>
        </w:rPr>
      </w:pPr>
    </w:p>
    <w:p w14:paraId="7A1E801D" w14:textId="79404D0B" w:rsidR="000B5F5D" w:rsidRPr="00171D49" w:rsidRDefault="000A70C2" w:rsidP="000B5F5D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Table</w:t>
      </w:r>
      <w:r w:rsidR="000B5F5D" w:rsidRPr="00171D49">
        <w:rPr>
          <w:i/>
          <w:iCs/>
          <w:sz w:val="24"/>
          <w:szCs w:val="24"/>
        </w:rPr>
        <w:t xml:space="preserve">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4"/>
        <w:gridCol w:w="923"/>
        <w:gridCol w:w="1731"/>
        <w:gridCol w:w="1625"/>
        <w:gridCol w:w="790"/>
      </w:tblGrid>
      <w:tr w:rsidR="000B5F5D" w:rsidRPr="00C254A8" w14:paraId="5EFDF722" w14:textId="77777777" w:rsidTr="000B5E79">
        <w:tc>
          <w:tcPr>
            <w:tcW w:w="3424" w:type="dxa"/>
            <w:tcBorders>
              <w:bottom w:val="nil"/>
            </w:tcBorders>
            <w:shd w:val="clear" w:color="auto" w:fill="D9D9D9" w:themeFill="background1" w:themeFillShade="D9"/>
          </w:tcPr>
          <w:p w14:paraId="7F25D297" w14:textId="77777777" w:rsidR="000B5F5D" w:rsidRPr="00C254A8" w:rsidRDefault="000B5F5D" w:rsidP="000B5E79">
            <w:pPr>
              <w:rPr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0CE70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Valid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07372E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articipants with complete data</w:t>
            </w:r>
          </w:p>
          <w:p w14:paraId="42DCB86D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89C09D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(n = 396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C254A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32213A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articipants excluded due to missing data</w:t>
            </w:r>
          </w:p>
          <w:p w14:paraId="6F31504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(n = 505)</w:t>
            </w:r>
          </w:p>
        </w:tc>
        <w:tc>
          <w:tcPr>
            <w:tcW w:w="790" w:type="dxa"/>
            <w:tcBorders>
              <w:bottom w:val="nil"/>
            </w:tcBorders>
            <w:shd w:val="clear" w:color="auto" w:fill="D9D9D9" w:themeFill="background1" w:themeFillShade="D9"/>
          </w:tcPr>
          <w:p w14:paraId="51E2E747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8CF5CF2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62D74B3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8E2C720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</w:tr>
      <w:tr w:rsidR="000B5F5D" w:rsidRPr="00C254A8" w14:paraId="13F0808B" w14:textId="77777777" w:rsidTr="000B5E79">
        <w:tc>
          <w:tcPr>
            <w:tcW w:w="342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FFEAB64" w14:textId="77777777" w:rsidR="000B5F5D" w:rsidRDefault="000B5F5D" w:rsidP="000B5E79">
            <w:pPr>
              <w:rPr>
                <w:b/>
                <w:bCs/>
                <w:sz w:val="24"/>
                <w:szCs w:val="24"/>
              </w:rPr>
            </w:pPr>
          </w:p>
          <w:p w14:paraId="78020593" w14:textId="77777777" w:rsidR="000B5F5D" w:rsidRPr="00C254A8" w:rsidRDefault="000B5F5D" w:rsidP="000B5E79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9CC7FA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9B060C5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7D19B8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0507701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F24AAC" w14:textId="77777777" w:rsidR="000B5F5D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F27A0D3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E51672F" w14:textId="77777777" w:rsidR="000B5F5D" w:rsidRPr="00C254A8" w:rsidRDefault="000B5F5D" w:rsidP="000B5E79">
            <w:pPr>
              <w:jc w:val="center"/>
              <w:rPr>
                <w:b/>
                <w:bCs/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0B5F5D" w:rsidRPr="00C254A8" w14:paraId="63661A57" w14:textId="77777777" w:rsidTr="000B5E79">
        <w:tc>
          <w:tcPr>
            <w:tcW w:w="3424" w:type="dxa"/>
            <w:tcBorders>
              <w:bottom w:val="nil"/>
            </w:tcBorders>
          </w:tcPr>
          <w:p w14:paraId="0C8021C0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Gets alcohol from parents</w:t>
            </w:r>
          </w:p>
        </w:tc>
        <w:tc>
          <w:tcPr>
            <w:tcW w:w="923" w:type="dxa"/>
            <w:tcBorders>
              <w:bottom w:val="nil"/>
            </w:tcBorders>
          </w:tcPr>
          <w:p w14:paraId="2A9B80A4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731" w:type="dxa"/>
            <w:tcBorders>
              <w:bottom w:val="nil"/>
              <w:right w:val="nil"/>
            </w:tcBorders>
          </w:tcPr>
          <w:p w14:paraId="2AA2EEC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47AEB13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nil"/>
              <w:bottom w:val="nil"/>
            </w:tcBorders>
          </w:tcPr>
          <w:p w14:paraId="13D166EC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58F6EA38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5F0D54B2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D77096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7AAFAA7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26</w:t>
            </w:r>
            <w:r>
              <w:rPr>
                <w:sz w:val="24"/>
                <w:szCs w:val="24"/>
              </w:rPr>
              <w:t>4</w:t>
            </w:r>
            <w:r w:rsidRPr="00C254A8">
              <w:rPr>
                <w:sz w:val="24"/>
                <w:szCs w:val="24"/>
              </w:rPr>
              <w:t xml:space="preserve"> (82.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02BD4C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41 (79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6C8F853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3FF0B550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138452C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Sometimes/often/almost alway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667FCAC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6E5539A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04 (17.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691E6C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87 (20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650419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09</w:t>
            </w:r>
          </w:p>
        </w:tc>
      </w:tr>
      <w:tr w:rsidR="000B5F5D" w:rsidRPr="00C254A8" w14:paraId="2FAB6DD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1068A32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Peer Group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947773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65B467D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00A98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157474A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AD1A25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5EA124F9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Having friends that drink alcohol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7143ED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0EBADA6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15877C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29F8048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CE3B4D0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474D45B5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A781EB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6D40781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501 (88.</w:t>
            </w:r>
            <w:r>
              <w:rPr>
                <w:sz w:val="24"/>
                <w:szCs w:val="24"/>
              </w:rPr>
              <w:t>2</w:t>
            </w:r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4C5AE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71 (86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5547570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108F048E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369C6BA6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9DAA23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438DC27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7</w:t>
            </w:r>
            <w:r w:rsidRPr="00C254A8">
              <w:rPr>
                <w:sz w:val="24"/>
                <w:szCs w:val="24"/>
              </w:rPr>
              <w:t xml:space="preserve"> (11.</w:t>
            </w:r>
            <w:r>
              <w:rPr>
                <w:sz w:val="24"/>
                <w:szCs w:val="24"/>
              </w:rPr>
              <w:t>8</w:t>
            </w:r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6A28B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56 (13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73A809D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61</w:t>
            </w:r>
          </w:p>
        </w:tc>
      </w:tr>
      <w:tr w:rsidR="000B5F5D" w:rsidRPr="00C254A8" w14:paraId="6EE74BD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59AE87F0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 xml:space="preserve">School 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7A1DF8D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3809E42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81EA3B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0903B94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11CCF4E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3A54F3F6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School </w:t>
            </w:r>
            <w:r>
              <w:rPr>
                <w:sz w:val="24"/>
                <w:szCs w:val="24"/>
              </w:rPr>
              <w:t>e</w:t>
            </w:r>
            <w:r w:rsidRPr="00C254A8">
              <w:rPr>
                <w:sz w:val="24"/>
                <w:szCs w:val="24"/>
              </w:rPr>
              <w:t>ngagement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81FE63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5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2AD0325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026E87A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FB159C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5A3EBD0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7EDB9602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Mean (</w:t>
            </w:r>
            <w:proofErr w:type="spellStart"/>
            <w:r w:rsidRPr="00C254A8">
              <w:rPr>
                <w:sz w:val="24"/>
                <w:szCs w:val="24"/>
              </w:rPr>
              <w:t>sd</w:t>
            </w:r>
            <w:proofErr w:type="spellEnd"/>
            <w:r w:rsidRPr="00C254A8">
              <w:rPr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916B9F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07EA3B7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2.8 (2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FF6FC5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2.8 (3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013ABE5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90</w:t>
            </w:r>
          </w:p>
        </w:tc>
      </w:tr>
      <w:tr w:rsidR="000B5F5D" w:rsidRPr="00C254A8" w14:paraId="17946100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3C9A61DB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b/>
                <w:bCs/>
                <w:sz w:val="24"/>
                <w:szCs w:val="24"/>
              </w:rPr>
              <w:t>Leisure Time/</w:t>
            </w:r>
            <w:r>
              <w:rPr>
                <w:b/>
                <w:bCs/>
                <w:sz w:val="24"/>
                <w:szCs w:val="24"/>
              </w:rPr>
              <w:t xml:space="preserve">Source of Alcohol in </w:t>
            </w:r>
            <w:r w:rsidRPr="00C254A8">
              <w:rPr>
                <w:b/>
                <w:bCs/>
                <w:sz w:val="24"/>
                <w:szCs w:val="24"/>
              </w:rPr>
              <w:t>Local Community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9A8E4F4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2F6428A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794BF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8650C4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02D97065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3259FDBD" w14:textId="5969A026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Team</w:t>
            </w:r>
            <w:r w:rsidR="006E0AA9">
              <w:rPr>
                <w:sz w:val="24"/>
                <w:szCs w:val="24"/>
              </w:rPr>
              <w:t>/club</w:t>
            </w:r>
            <w:r w:rsidRPr="00C254A8">
              <w:rPr>
                <w:sz w:val="24"/>
                <w:szCs w:val="24"/>
              </w:rPr>
              <w:t xml:space="preserve"> sports participation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168131A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4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50B1A54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A1FB1D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CF7A09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ED5AA6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6AB97F7F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ever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95D1CCE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3426EA5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777 (44.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FA08B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37 (50.</w:t>
            </w:r>
            <w:r>
              <w:rPr>
                <w:sz w:val="24"/>
                <w:szCs w:val="24"/>
              </w:rPr>
              <w:t>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A2C416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2EB09C3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75F68AFA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1-4 times/week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E3E920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1175F90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914 (48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5DF687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99 (42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16B899A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26D2979D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4DE247DE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5 or more times/week 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CEBFB2B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040F939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77 (7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49CC75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1 (6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6D9922A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>7</w:t>
            </w:r>
          </w:p>
        </w:tc>
      </w:tr>
      <w:tr w:rsidR="000B5F5D" w:rsidRPr="00C254A8" w14:paraId="0FFC3BF4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780F3820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Gets alcohol from frien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AE91883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8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5B5E413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9F8BCE9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66741FF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5E389EA9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5A94A999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43B47F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4145CD51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60</w:t>
            </w:r>
            <w:r w:rsidRPr="00C254A8">
              <w:rPr>
                <w:sz w:val="24"/>
                <w:szCs w:val="24"/>
              </w:rPr>
              <w:t xml:space="preserve"> (67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DE26170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268 (64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60C0C45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4202F965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3D2B928F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Sometimes/often/almost alway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BA257A2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2E08B9F8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308 (33.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FD329F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151 (36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02FD145E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22</w:t>
            </w:r>
            <w:r>
              <w:rPr>
                <w:sz w:val="24"/>
                <w:szCs w:val="24"/>
              </w:rPr>
              <w:t>4</w:t>
            </w:r>
          </w:p>
        </w:tc>
      </w:tr>
      <w:tr w:rsidR="000B5F5D" w:rsidRPr="00C254A8" w14:paraId="5050F973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072667B9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Gets alcohol from another adult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765C805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439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46B7614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41BA522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339AAFA4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19203455" w14:textId="77777777" w:rsidTr="000B5E79">
        <w:tc>
          <w:tcPr>
            <w:tcW w:w="3424" w:type="dxa"/>
            <w:tcBorders>
              <w:top w:val="nil"/>
              <w:bottom w:val="nil"/>
            </w:tcBorders>
          </w:tcPr>
          <w:p w14:paraId="4D7E8692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9FD680F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bottom w:val="nil"/>
              <w:right w:val="nil"/>
            </w:tcBorders>
          </w:tcPr>
          <w:p w14:paraId="598DB2D5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16</w:t>
            </w:r>
            <w:r>
              <w:rPr>
                <w:sz w:val="24"/>
                <w:szCs w:val="24"/>
              </w:rPr>
              <w:t>9</w:t>
            </w:r>
            <w:r w:rsidRPr="00C254A8">
              <w:rPr>
                <w:sz w:val="24"/>
                <w:szCs w:val="24"/>
              </w:rPr>
              <w:t xml:space="preserve"> (79.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C1275BD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331 (78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</w:tcBorders>
          </w:tcPr>
          <w:p w14:paraId="5B3B9DC3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</w:p>
        </w:tc>
      </w:tr>
      <w:tr w:rsidR="000B5F5D" w:rsidRPr="00C254A8" w14:paraId="6D840F0D" w14:textId="77777777" w:rsidTr="000B5E79">
        <w:tc>
          <w:tcPr>
            <w:tcW w:w="3424" w:type="dxa"/>
            <w:tcBorders>
              <w:top w:val="nil"/>
            </w:tcBorders>
          </w:tcPr>
          <w:p w14:paraId="03846957" w14:textId="77777777" w:rsidR="000B5F5D" w:rsidRPr="00C254A8" w:rsidRDefault="000B5F5D" w:rsidP="000B5E79">
            <w:pPr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 xml:space="preserve">  Sometimes/often/almost always</w:t>
            </w:r>
          </w:p>
        </w:tc>
        <w:tc>
          <w:tcPr>
            <w:tcW w:w="923" w:type="dxa"/>
            <w:tcBorders>
              <w:top w:val="nil"/>
            </w:tcBorders>
          </w:tcPr>
          <w:p w14:paraId="09C9D486" w14:textId="77777777" w:rsidR="000B5F5D" w:rsidRPr="00C254A8" w:rsidRDefault="000B5F5D" w:rsidP="000B5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right w:val="nil"/>
            </w:tcBorders>
          </w:tcPr>
          <w:p w14:paraId="1EEAC8B6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799 (20.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3022B227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93 (21.9)</w:t>
            </w:r>
          </w:p>
        </w:tc>
        <w:tc>
          <w:tcPr>
            <w:tcW w:w="790" w:type="dxa"/>
            <w:tcBorders>
              <w:top w:val="nil"/>
              <w:left w:val="nil"/>
            </w:tcBorders>
          </w:tcPr>
          <w:p w14:paraId="3E19594F" w14:textId="77777777" w:rsidR="000B5F5D" w:rsidRPr="00C254A8" w:rsidRDefault="000B5F5D" w:rsidP="000B5E79">
            <w:pPr>
              <w:jc w:val="right"/>
              <w:rPr>
                <w:sz w:val="24"/>
                <w:szCs w:val="24"/>
              </w:rPr>
            </w:pPr>
            <w:r w:rsidRPr="00C254A8">
              <w:rPr>
                <w:sz w:val="24"/>
                <w:szCs w:val="24"/>
              </w:rPr>
              <w:t>0.41</w:t>
            </w:r>
            <w:r>
              <w:rPr>
                <w:sz w:val="24"/>
                <w:szCs w:val="24"/>
              </w:rPr>
              <w:t>7</w:t>
            </w:r>
          </w:p>
        </w:tc>
      </w:tr>
    </w:tbl>
    <w:p w14:paraId="7E426060" w14:textId="77777777" w:rsidR="000B5F5D" w:rsidRPr="009D6ED3" w:rsidRDefault="000B5F5D" w:rsidP="000B5F5D">
      <w:pPr>
        <w:rPr>
          <w:sz w:val="24"/>
          <w:szCs w:val="24"/>
        </w:rPr>
      </w:pPr>
      <w:r w:rsidRPr="009D6ED3">
        <w:rPr>
          <w:sz w:val="24"/>
          <w:szCs w:val="24"/>
        </w:rPr>
        <w:t>IQR = Interquartile Range</w:t>
      </w:r>
      <w:r>
        <w:rPr>
          <w:sz w:val="24"/>
          <w:szCs w:val="24"/>
        </w:rPr>
        <w:t>;</w:t>
      </w:r>
      <w:r w:rsidRPr="009D6ED3">
        <w:rPr>
          <w:sz w:val="24"/>
          <w:szCs w:val="24"/>
        </w:rPr>
        <w:t xml:space="preserve"> </w:t>
      </w:r>
      <w:proofErr w:type="spellStart"/>
      <w:r w:rsidRPr="009D6ED3">
        <w:rPr>
          <w:sz w:val="24"/>
          <w:szCs w:val="24"/>
        </w:rPr>
        <w:t>sd</w:t>
      </w:r>
      <w:proofErr w:type="spellEnd"/>
      <w:r w:rsidRPr="009D6ED3">
        <w:rPr>
          <w:sz w:val="24"/>
          <w:szCs w:val="24"/>
        </w:rPr>
        <w:t xml:space="preserve"> = </w:t>
      </w:r>
      <w:r>
        <w:rPr>
          <w:sz w:val="24"/>
          <w:szCs w:val="24"/>
        </w:rPr>
        <w:t>S</w:t>
      </w:r>
      <w:r w:rsidRPr="009D6ED3">
        <w:rPr>
          <w:sz w:val="24"/>
          <w:szCs w:val="24"/>
        </w:rPr>
        <w:t xml:space="preserve">tandard </w:t>
      </w:r>
      <w:r>
        <w:rPr>
          <w:sz w:val="24"/>
          <w:szCs w:val="24"/>
        </w:rPr>
        <w:t>D</w:t>
      </w:r>
      <w:r w:rsidRPr="009D6ED3">
        <w:rPr>
          <w:sz w:val="24"/>
          <w:szCs w:val="24"/>
        </w:rPr>
        <w:t xml:space="preserve">eviation. </w:t>
      </w:r>
    </w:p>
    <w:p w14:paraId="5378506A" w14:textId="77777777" w:rsidR="000B5F5D" w:rsidRPr="00C254A8" w:rsidRDefault="000B5F5D" w:rsidP="000B5F5D">
      <w:pPr>
        <w:rPr>
          <w:sz w:val="24"/>
          <w:szCs w:val="24"/>
        </w:rPr>
      </w:pPr>
    </w:p>
    <w:p w14:paraId="49B1D0FE" w14:textId="77777777" w:rsidR="000B5F5D" w:rsidRDefault="000B5F5D" w:rsidP="000B5F5D"/>
    <w:p w14:paraId="32AA2C24" w14:textId="77777777" w:rsidR="00265421" w:rsidRDefault="00265421"/>
    <w:sectPr w:rsidR="00265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5D"/>
    <w:rsid w:val="000A70C2"/>
    <w:rsid w:val="000B5F5D"/>
    <w:rsid w:val="001C5CC8"/>
    <w:rsid w:val="00265421"/>
    <w:rsid w:val="006E0AA9"/>
    <w:rsid w:val="00C1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C11BB"/>
  <w15:chartTrackingRefBased/>
  <w15:docId w15:val="{5EA5B443-0863-4E56-A7B7-7FD70744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lly</dc:creator>
  <cp:keywords/>
  <dc:description/>
  <cp:lastModifiedBy>Ciara Kelly</cp:lastModifiedBy>
  <cp:revision>5</cp:revision>
  <dcterms:created xsi:type="dcterms:W3CDTF">2022-07-23T17:40:00Z</dcterms:created>
  <dcterms:modified xsi:type="dcterms:W3CDTF">2022-09-27T19:35:00Z</dcterms:modified>
</cp:coreProperties>
</file>